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53DDCF" w14:textId="77777777" w:rsidR="00555F6D" w:rsidRDefault="00555F6D" w:rsidP="00555F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5F6D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1A3F4DA" w14:textId="4FD064C6" w:rsidR="00B7534E" w:rsidRPr="00555F6D" w:rsidRDefault="00B7534E" w:rsidP="00555F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0A71353B" w14:textId="28FD26F7" w:rsidR="00555F6D" w:rsidRPr="00555F6D" w:rsidRDefault="00996D44" w:rsidP="00B753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pict w14:anchorId="02DC8E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9pt;height:130.85pt">
            <v:imagedata r:id="rId6" o:title="Figure S1_ESM"/>
          </v:shape>
        </w:pict>
      </w:r>
      <w:r w:rsidR="00555F6D" w:rsidRPr="00555F6D">
        <w:rPr>
          <w:rFonts w:ascii="Times New Roman" w:hAnsi="Times New Roman" w:cs="Times New Roman"/>
          <w:sz w:val="24"/>
          <w:szCs w:val="24"/>
        </w:rPr>
        <w:t xml:space="preserve"> </w:t>
      </w:r>
      <w:r w:rsidR="00555F6D" w:rsidRPr="00B7534E">
        <w:rPr>
          <w:rFonts w:ascii="Times New Roman" w:hAnsi="Times New Roman" w:cs="Times New Roman"/>
          <w:b/>
          <w:bCs/>
        </w:rPr>
        <w:t xml:space="preserve">Fig. S1. </w:t>
      </w:r>
      <w:r w:rsidR="00555F6D" w:rsidRPr="00B7534E">
        <w:rPr>
          <w:rFonts w:ascii="Times New Roman" w:hAnsi="Times New Roman" w:cs="Times New Roman"/>
        </w:rPr>
        <w:t>Concentration-dependent alleviation of necrotic enteritis (NE) by deoxycholic acid (DCA). A total of 150 day-of-hatch male Cobb broilers were allotted to one of five groups (</w:t>
      </w:r>
      <w:r w:rsidR="00555F6D" w:rsidRPr="00B7534E">
        <w:rPr>
          <w:rFonts w:ascii="Times New Roman" w:hAnsi="Times New Roman" w:cs="Times New Roman"/>
          <w:i/>
        </w:rPr>
        <w:t>n</w:t>
      </w:r>
      <w:r w:rsidR="00555F6D" w:rsidRPr="00B7534E">
        <w:rPr>
          <w:rFonts w:ascii="Times New Roman" w:hAnsi="Times New Roman" w:cs="Times New Roman"/>
        </w:rPr>
        <w:t xml:space="preserve"> = 30) supplemented with or without 0.5, 0.75, or 1.5 g/kg DCA. Four groups of animals were subjected to NE by sequential infections with </w:t>
      </w:r>
      <w:r w:rsidR="00555F6D" w:rsidRPr="00B7534E">
        <w:rPr>
          <w:rFonts w:ascii="Times New Roman" w:hAnsi="Times New Roman" w:cs="Times New Roman"/>
          <w:i/>
          <w:iCs/>
        </w:rPr>
        <w:t xml:space="preserve">Eimeria maxima </w:t>
      </w:r>
      <w:r w:rsidR="00555F6D" w:rsidRPr="00B7534E">
        <w:rPr>
          <w:rFonts w:ascii="Times New Roman" w:hAnsi="Times New Roman" w:cs="Times New Roman"/>
        </w:rPr>
        <w:t xml:space="preserve">on d 10 and </w:t>
      </w:r>
      <w:r w:rsidR="00555F6D" w:rsidRPr="00B7534E">
        <w:rPr>
          <w:rFonts w:ascii="Times New Roman" w:hAnsi="Times New Roman" w:cs="Times New Roman"/>
          <w:i/>
          <w:iCs/>
        </w:rPr>
        <w:t xml:space="preserve">Clostridium perfringens </w:t>
      </w:r>
      <w:r w:rsidR="00555F6D" w:rsidRPr="00B7534E">
        <w:rPr>
          <w:rFonts w:ascii="Times New Roman" w:hAnsi="Times New Roman" w:cs="Times New Roman"/>
        </w:rPr>
        <w:t xml:space="preserve">on d 14, while the remaining one group of 30 chickens were mock-infected as negative controls. </w:t>
      </w:r>
      <w:r w:rsidR="00555F6D" w:rsidRPr="00B7534E">
        <w:rPr>
          <w:rFonts w:ascii="Times New Roman" w:hAnsi="Times New Roman" w:cs="Times New Roman"/>
          <w:b/>
          <w:bCs/>
        </w:rPr>
        <w:t>A</w:t>
      </w:r>
      <w:r w:rsidR="00555F6D" w:rsidRPr="00B7534E">
        <w:rPr>
          <w:rFonts w:ascii="Times New Roman" w:hAnsi="Times New Roman" w:cs="Times New Roman"/>
        </w:rPr>
        <w:t xml:space="preserve"> Animal survival (%) between d 14–17. </w:t>
      </w:r>
      <w:r w:rsidR="00555F6D" w:rsidRPr="00B7534E">
        <w:rPr>
          <w:rFonts w:ascii="Times New Roman" w:hAnsi="Times New Roman" w:cs="Times New Roman"/>
          <w:vertAlign w:val="superscript"/>
        </w:rPr>
        <w:t>**</w:t>
      </w:r>
      <w:r w:rsidR="00555F6D" w:rsidRPr="00B7534E">
        <w:rPr>
          <w:rFonts w:ascii="Times New Roman" w:hAnsi="Times New Roman" w:cs="Times New Roman"/>
          <w:i/>
          <w:iCs/>
        </w:rPr>
        <w:t>P</w:t>
      </w:r>
      <w:r w:rsidR="00555F6D" w:rsidRPr="00B7534E">
        <w:rPr>
          <w:rFonts w:ascii="Times New Roman" w:hAnsi="Times New Roman" w:cs="Times New Roman"/>
        </w:rPr>
        <w:t xml:space="preserve"> &lt; 0.01, </w:t>
      </w:r>
      <w:r w:rsidR="00555F6D" w:rsidRPr="00B7534E">
        <w:rPr>
          <w:rFonts w:ascii="Times New Roman" w:hAnsi="Times New Roman" w:cs="Times New Roman"/>
          <w:vertAlign w:val="superscript"/>
        </w:rPr>
        <w:t>***</w:t>
      </w:r>
      <w:r w:rsidR="00555F6D" w:rsidRPr="00B7534E">
        <w:rPr>
          <w:rFonts w:ascii="Times New Roman" w:hAnsi="Times New Roman" w:cs="Times New Roman"/>
          <w:i/>
          <w:iCs/>
        </w:rPr>
        <w:t>P</w:t>
      </w:r>
      <w:r w:rsidR="00555F6D" w:rsidRPr="00B7534E">
        <w:rPr>
          <w:rFonts w:ascii="Times New Roman" w:hAnsi="Times New Roman" w:cs="Times New Roman"/>
        </w:rPr>
        <w:t xml:space="preserve"> &lt; 0.001, and </w:t>
      </w:r>
      <w:r w:rsidR="00555F6D" w:rsidRPr="00B7534E">
        <w:rPr>
          <w:rFonts w:ascii="Times New Roman" w:hAnsi="Times New Roman" w:cs="Times New Roman"/>
          <w:vertAlign w:val="superscript"/>
        </w:rPr>
        <w:t>****</w:t>
      </w:r>
      <w:r w:rsidR="00555F6D" w:rsidRPr="00B7534E">
        <w:rPr>
          <w:rFonts w:ascii="Times New Roman" w:hAnsi="Times New Roman" w:cs="Times New Roman"/>
          <w:i/>
          <w:iCs/>
        </w:rPr>
        <w:t>P</w:t>
      </w:r>
      <w:r w:rsidR="00555F6D" w:rsidRPr="00B7534E">
        <w:rPr>
          <w:rFonts w:ascii="Times New Roman" w:hAnsi="Times New Roman" w:cs="Times New Roman"/>
        </w:rPr>
        <w:t xml:space="preserve"> &lt; 0.0001 (relative to the NE group) based on the log-rank test. </w:t>
      </w:r>
      <w:r w:rsidR="00555F6D" w:rsidRPr="00B7534E">
        <w:rPr>
          <w:rFonts w:ascii="Times New Roman" w:hAnsi="Times New Roman" w:cs="Times New Roman"/>
          <w:b/>
          <w:bCs/>
        </w:rPr>
        <w:t>B</w:t>
      </w:r>
      <w:r w:rsidR="00555F6D" w:rsidRPr="00B7534E">
        <w:rPr>
          <w:rFonts w:ascii="Times New Roman" w:hAnsi="Times New Roman" w:cs="Times New Roman"/>
        </w:rPr>
        <w:t xml:space="preserve"> Individual body weight gains of surviving animals between d 10–17. Data shown are mean ± SEM. Means not sharing a common superscript letter denote statistical significance (</w:t>
      </w:r>
      <w:r w:rsidR="00555F6D" w:rsidRPr="00B7534E">
        <w:rPr>
          <w:rFonts w:ascii="Times New Roman" w:hAnsi="Times New Roman" w:cs="Times New Roman"/>
          <w:i/>
          <w:iCs/>
        </w:rPr>
        <w:t>P</w:t>
      </w:r>
      <w:r w:rsidR="00555F6D" w:rsidRPr="00B7534E">
        <w:rPr>
          <w:rFonts w:ascii="Times New Roman" w:hAnsi="Times New Roman" w:cs="Times New Roman"/>
        </w:rPr>
        <w:t xml:space="preserve"> &lt; 0.05) based on one-way ANOVA and </w:t>
      </w:r>
      <w:r w:rsidR="00555F6D" w:rsidRPr="00B7534E">
        <w:rPr>
          <w:rFonts w:ascii="Times New Roman" w:hAnsi="Times New Roman" w:cs="Times New Roman"/>
          <w:i/>
          <w:iCs/>
        </w:rPr>
        <w:t xml:space="preserve">post hoc </w:t>
      </w:r>
      <w:r w:rsidR="00555F6D" w:rsidRPr="00B7534E">
        <w:rPr>
          <w:rFonts w:ascii="Times New Roman" w:hAnsi="Times New Roman" w:cs="Times New Roman"/>
        </w:rPr>
        <w:t>Tukey’s test. (</w:t>
      </w:r>
      <w:r w:rsidR="00555F6D" w:rsidRPr="00B7534E">
        <w:rPr>
          <w:rFonts w:ascii="Times New Roman" w:hAnsi="Times New Roman" w:cs="Times New Roman"/>
          <w:b/>
          <w:bCs/>
        </w:rPr>
        <w:t>C</w:t>
      </w:r>
      <w:r w:rsidR="00555F6D" w:rsidRPr="00B7534E">
        <w:rPr>
          <w:rFonts w:ascii="Times New Roman" w:hAnsi="Times New Roman" w:cs="Times New Roman"/>
        </w:rPr>
        <w:t>) Frequency (%) of jejunal lesion scores on d 17</w:t>
      </w:r>
      <w:r w:rsidR="00555F6D" w:rsidRPr="00555F6D">
        <w:rPr>
          <w:rFonts w:ascii="Times New Roman" w:hAnsi="Times New Roman" w:cs="Times New Roman"/>
          <w:sz w:val="24"/>
          <w:szCs w:val="24"/>
        </w:rPr>
        <w:br w:type="page"/>
      </w:r>
    </w:p>
    <w:p w14:paraId="3413C29F" w14:textId="33BBB293" w:rsidR="00555F6D" w:rsidRPr="00555F6D" w:rsidRDefault="00996D44" w:rsidP="00555F6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  <w:lang w:val="en-PH" w:eastAsia="en-PH"/>
        </w:rPr>
        <w:lastRenderedPageBreak/>
        <w:pict w14:anchorId="42BE73B7">
          <v:shape id="_x0000_i1026" type="#_x0000_t75" style="width:368.5pt;height:134.4pt">
            <v:imagedata r:id="rId7" o:title="Figure S2_ESM"/>
          </v:shape>
        </w:pict>
      </w:r>
    </w:p>
    <w:p w14:paraId="751E0B5A" w14:textId="56F0E27F" w:rsidR="00555F6D" w:rsidRPr="00B7534E" w:rsidRDefault="00555F6D" w:rsidP="00B7534E">
      <w:pPr>
        <w:spacing w:line="360" w:lineRule="auto"/>
        <w:rPr>
          <w:rFonts w:ascii="Times New Roman" w:hAnsi="Times New Roman" w:cs="Times New Roman"/>
        </w:rPr>
      </w:pPr>
      <w:r w:rsidRPr="00B7534E">
        <w:rPr>
          <w:rFonts w:ascii="Times New Roman" w:hAnsi="Times New Roman" w:cs="Times New Roman"/>
          <w:b/>
          <w:bCs/>
        </w:rPr>
        <w:t xml:space="preserve">Fig. S2. </w:t>
      </w:r>
      <w:r w:rsidRPr="00B7534E">
        <w:rPr>
          <w:rFonts w:ascii="Times New Roman" w:hAnsi="Times New Roman" w:cs="Times New Roman"/>
        </w:rPr>
        <w:t>Synergy between DCA and butyrate in alleviating necrotic enteritis (NE) in broiler chickens. A total of 210 day-of-hatch male Cobb broilers were allotted to one of seven groups (</w:t>
      </w:r>
      <w:r w:rsidRPr="00B7534E">
        <w:rPr>
          <w:rFonts w:ascii="Times New Roman" w:hAnsi="Times New Roman" w:cs="Times New Roman"/>
          <w:i/>
        </w:rPr>
        <w:t>n</w:t>
      </w:r>
      <w:r w:rsidRPr="00B7534E">
        <w:rPr>
          <w:rFonts w:ascii="Times New Roman" w:hAnsi="Times New Roman" w:cs="Times New Roman"/>
        </w:rPr>
        <w:t xml:space="preserve"> = 30) supplemented with or without 1 g/kg NaB, 0.75 g/kg DCA (DCA1), 1.5 g/kg DCA (DCA2), or a mixture of 1 g/kg NaB and 0.75 g/kg DCA (NaB + DCA1) or 1 g/kg NaB and 1.5 g/kg DCA (NaB + DCA2). Six groups of animals were subjected to NE by sequential infections with </w:t>
      </w:r>
      <w:r w:rsidRPr="00B7534E">
        <w:rPr>
          <w:rFonts w:ascii="Times New Roman" w:hAnsi="Times New Roman" w:cs="Times New Roman"/>
          <w:i/>
          <w:iCs/>
        </w:rPr>
        <w:t>Eimeria maxima</w:t>
      </w:r>
      <w:r w:rsidRPr="00B7534E">
        <w:rPr>
          <w:rFonts w:ascii="Times New Roman" w:hAnsi="Times New Roman" w:cs="Times New Roman"/>
        </w:rPr>
        <w:t xml:space="preserve"> on d 10 and </w:t>
      </w:r>
      <w:r w:rsidRPr="00B7534E">
        <w:rPr>
          <w:rFonts w:ascii="Times New Roman" w:hAnsi="Times New Roman" w:cs="Times New Roman"/>
          <w:i/>
          <w:iCs/>
        </w:rPr>
        <w:t>Clostridium perfringens</w:t>
      </w:r>
      <w:r w:rsidRPr="00B7534E">
        <w:rPr>
          <w:rFonts w:ascii="Times New Roman" w:hAnsi="Times New Roman" w:cs="Times New Roman"/>
        </w:rPr>
        <w:t xml:space="preserve"> on d 14, while the remaining one group of 30 chickens were mock-infected as negative controls. </w:t>
      </w:r>
      <w:r w:rsidRPr="00B7534E">
        <w:rPr>
          <w:rFonts w:ascii="Times New Roman" w:hAnsi="Times New Roman" w:cs="Times New Roman"/>
          <w:b/>
          <w:bCs/>
        </w:rPr>
        <w:t>A</w:t>
      </w:r>
      <w:r w:rsidRPr="00B7534E">
        <w:rPr>
          <w:rFonts w:ascii="Times New Roman" w:hAnsi="Times New Roman" w:cs="Times New Roman"/>
        </w:rPr>
        <w:t xml:space="preserve"> Animal survival (%) between d 14–17. Note that two groups (DCA2 and NaB + DCA1) are significantly different from the NE group (</w:t>
      </w:r>
      <w:r w:rsidRPr="00B7534E">
        <w:rPr>
          <w:rFonts w:ascii="Times New Roman" w:hAnsi="Times New Roman" w:cs="Times New Roman"/>
          <w:vertAlign w:val="superscript"/>
        </w:rPr>
        <w:t>*</w:t>
      </w:r>
      <w:r w:rsidRPr="00B7534E">
        <w:rPr>
          <w:rFonts w:ascii="Times New Roman" w:hAnsi="Times New Roman" w:cs="Times New Roman"/>
          <w:i/>
          <w:iCs/>
        </w:rPr>
        <w:t>P</w:t>
      </w:r>
      <w:r w:rsidRPr="00B7534E">
        <w:rPr>
          <w:rFonts w:ascii="Times New Roman" w:hAnsi="Times New Roman" w:cs="Times New Roman"/>
        </w:rPr>
        <w:t xml:space="preserve"> &lt; 0.05) based on the log-rank test. </w:t>
      </w:r>
      <w:r w:rsidRPr="00B7534E">
        <w:rPr>
          <w:rFonts w:ascii="Times New Roman" w:hAnsi="Times New Roman" w:cs="Times New Roman"/>
          <w:b/>
          <w:bCs/>
        </w:rPr>
        <w:t>B</w:t>
      </w:r>
      <w:r w:rsidRPr="00B7534E">
        <w:rPr>
          <w:rFonts w:ascii="Times New Roman" w:hAnsi="Times New Roman" w:cs="Times New Roman"/>
        </w:rPr>
        <w:t xml:space="preserve"> Frequency (%) of jejunal lesion scores on d 17</w:t>
      </w:r>
      <w:r w:rsidRPr="00B7534E">
        <w:rPr>
          <w:rFonts w:ascii="Times New Roman" w:hAnsi="Times New Roman" w:cs="Times New Roman"/>
        </w:rPr>
        <w:br w:type="page"/>
      </w:r>
    </w:p>
    <w:p w14:paraId="1CA66160" w14:textId="722E0052" w:rsidR="00555F6D" w:rsidRPr="00B7534E" w:rsidRDefault="00555F6D" w:rsidP="00555F6D">
      <w:pPr>
        <w:rPr>
          <w:rFonts w:ascii="Times New Roman" w:hAnsi="Times New Roman" w:cs="Times New Roman"/>
          <w:noProof/>
        </w:rPr>
      </w:pPr>
      <w:r w:rsidRPr="00B7534E">
        <w:rPr>
          <w:rFonts w:ascii="Times New Roman" w:eastAsia="SimSun" w:hAnsi="Times New Roman" w:cs="Times New Roman"/>
          <w:b/>
          <w:bCs/>
          <w:color w:val="000000"/>
          <w:kern w:val="24"/>
        </w:rPr>
        <w:lastRenderedPageBreak/>
        <w:t xml:space="preserve">Table S1 </w:t>
      </w:r>
      <w:r w:rsidRPr="00B7534E">
        <w:rPr>
          <w:rFonts w:ascii="Times New Roman" w:eastAsia="SimSun" w:hAnsi="Times New Roman" w:cs="Times New Roman"/>
          <w:color w:val="000000"/>
          <w:kern w:val="24"/>
        </w:rPr>
        <w:t>Pairwise comparisons of β-diversity of the d 17 cecal microbiota among different groups</w:t>
      </w:r>
      <w:r w:rsidRPr="00B7534E">
        <w:rPr>
          <w:rFonts w:ascii="Times New Roman" w:hAnsi="Times New Roman" w:cs="Times New Roman"/>
          <w:noProof/>
        </w:rPr>
        <w:t xml:space="preserve"> </w:t>
      </w:r>
    </w:p>
    <w:tbl>
      <w:tblPr>
        <w:tblW w:w="93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3"/>
        <w:gridCol w:w="1154"/>
        <w:gridCol w:w="1152"/>
        <w:gridCol w:w="1157"/>
        <w:gridCol w:w="1157"/>
        <w:gridCol w:w="1157"/>
        <w:gridCol w:w="1210"/>
        <w:gridCol w:w="1210"/>
      </w:tblGrid>
      <w:tr w:rsidR="00555F6D" w:rsidRPr="00B7534E" w14:paraId="7CCA695A" w14:textId="77777777" w:rsidTr="00337DD8">
        <w:trPr>
          <w:trHeight w:val="309"/>
          <w:jc w:val="center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35F2661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roup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F431509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ck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3B8AD93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58BB7F0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aB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C05E36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CA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78F28DE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CA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0C3BF2A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aB+DCA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72D8A8A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aB+DCA2</w:t>
            </w:r>
          </w:p>
        </w:tc>
      </w:tr>
      <w:tr w:rsidR="00555F6D" w:rsidRPr="00B7534E" w14:paraId="4ED2AAF9" w14:textId="77777777" w:rsidTr="00337DD8">
        <w:trPr>
          <w:trHeight w:val="420"/>
          <w:jc w:val="center"/>
        </w:trPr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7C38908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Mock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10CE44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9F61C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2B76AFD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91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034391F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5243443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29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799CAE2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0AD1D32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63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E9F4A6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2FF712B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312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3495A529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6BEDF5F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58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301663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07BBE87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06)</w:t>
            </w:r>
          </w:p>
        </w:tc>
      </w:tr>
      <w:tr w:rsidR="00555F6D" w:rsidRPr="00B7534E" w14:paraId="024497DC" w14:textId="77777777" w:rsidTr="00337DD8">
        <w:trPr>
          <w:trHeight w:val="447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02F5E8B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ECF77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53DF55C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3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EB465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F6E35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477BF84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F1028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2DF9DD9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3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B7A64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5172CE41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3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5F72F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34CB833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76BCD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2C382DD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10)</w:t>
            </w:r>
          </w:p>
        </w:tc>
      </w:tr>
      <w:tr w:rsidR="00555F6D" w:rsidRPr="00B7534E" w14:paraId="2074F067" w14:textId="77777777" w:rsidTr="00337DD8">
        <w:trPr>
          <w:trHeight w:val="35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1C82903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357C9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12</w:t>
            </w:r>
          </w:p>
          <w:p w14:paraId="47ABA7A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B0E7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1D7643B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11B46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3A2B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3CC666F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96182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3FCE862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FD5C6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42CF049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F08DD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197E61A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64)</w:t>
            </w:r>
          </w:p>
        </w:tc>
      </w:tr>
      <w:tr w:rsidR="00555F6D" w:rsidRPr="00B7534E" w14:paraId="7BBC8A99" w14:textId="77777777" w:rsidTr="00337DD8">
        <w:trPr>
          <w:trHeight w:val="37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413763C1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DC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AAFC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94</w:t>
            </w:r>
          </w:p>
          <w:p w14:paraId="2035C51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D63FB2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3B5668A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FAACF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86</w:t>
            </w:r>
          </w:p>
          <w:p w14:paraId="37CA135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55A10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FD6B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78AC513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B5848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1FAAE49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0F9C9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43F727B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94)</w:t>
            </w:r>
          </w:p>
        </w:tc>
      </w:tr>
      <w:tr w:rsidR="00555F6D" w:rsidRPr="00B7534E" w14:paraId="22030391" w14:textId="77777777" w:rsidTr="00337DD8">
        <w:trPr>
          <w:trHeight w:val="41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0B1E02F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DC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64D9C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  <w:p w14:paraId="4D049B6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C9FFD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146934B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177D1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5726887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DFE0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414</w:t>
            </w:r>
          </w:p>
          <w:p w14:paraId="5717CA6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0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BCCC8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FF1B3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7CC4652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693DE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5</w:t>
            </w:r>
          </w:p>
          <w:p w14:paraId="0179356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58)</w:t>
            </w:r>
          </w:p>
        </w:tc>
      </w:tr>
      <w:tr w:rsidR="00555F6D" w:rsidRPr="00B7534E" w14:paraId="5FBE0091" w14:textId="77777777" w:rsidTr="00337DD8">
        <w:trPr>
          <w:trHeight w:val="471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68ACA64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B+DC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738D2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65FBF34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0D54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8</w:t>
            </w:r>
          </w:p>
          <w:p w14:paraId="53F26FD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85DC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  <w:p w14:paraId="39F32FC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7CC8D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39</w:t>
            </w:r>
          </w:p>
          <w:p w14:paraId="6B32FC3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027E5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32</w:t>
            </w:r>
          </w:p>
          <w:p w14:paraId="60B641B2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3454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86433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12</w:t>
            </w:r>
          </w:p>
          <w:p w14:paraId="54CD36D9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08)</w:t>
            </w:r>
          </w:p>
        </w:tc>
      </w:tr>
      <w:tr w:rsidR="00555F6D" w:rsidRPr="00B7534E" w14:paraId="51FE95AD" w14:textId="77777777" w:rsidTr="00337DD8">
        <w:trPr>
          <w:trHeight w:val="53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17289D6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B+DCA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C6E3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3</w:t>
            </w:r>
          </w:p>
          <w:p w14:paraId="1F8DD581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7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48A4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1</w:t>
            </w:r>
          </w:p>
          <w:p w14:paraId="237AC76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26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F7D1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008</w:t>
            </w:r>
          </w:p>
          <w:p w14:paraId="76AE1B8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1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627A1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121</w:t>
            </w:r>
          </w:p>
          <w:p w14:paraId="2CF25D7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08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F82592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328</w:t>
            </w:r>
          </w:p>
          <w:p w14:paraId="12C64A9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05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8B36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0.43</w:t>
            </w:r>
          </w:p>
          <w:p w14:paraId="2076B4B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(0.0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F5222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3BF4E08C" w14:textId="69CF2FFD" w:rsidR="00555F6D" w:rsidRPr="00B7534E" w:rsidRDefault="00555F6D" w:rsidP="00B7534E">
      <w:pPr>
        <w:spacing w:line="280" w:lineRule="exact"/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</w:pPr>
      <w:r w:rsidRPr="00B7534E">
        <w:rPr>
          <w:rFonts w:ascii="Times New Roman" w:eastAsia="SimSun" w:hAnsi="Times New Roman" w:cs="Times New Roman"/>
          <w:b/>
          <w:bCs/>
          <w:color w:val="000000"/>
          <w:kern w:val="24"/>
          <w:sz w:val="18"/>
          <w:szCs w:val="18"/>
        </w:rPr>
        <w:t>Note:</w:t>
      </w:r>
      <w:r w:rsidRPr="00B7534E">
        <w:rPr>
          <w:rFonts w:ascii="Times New Roman" w:eastAsia="SimSun" w:hAnsi="Times New Roman" w:cs="Times New Roman"/>
          <w:color w:val="000000"/>
          <w:kern w:val="24"/>
          <w:sz w:val="18"/>
          <w:szCs w:val="18"/>
        </w:rPr>
        <w:t xml:space="preserve"> </w:t>
      </w:r>
      <w:r w:rsidRPr="00B7534E">
        <w:rPr>
          <w:rFonts w:ascii="Times New Roman" w:hAnsi="Times New Roman" w:cs="Times New Roman"/>
          <w:sz w:val="18"/>
          <w:szCs w:val="18"/>
        </w:rPr>
        <w:t xml:space="preserve">Day-of-hatch male Cobb broilers were supplemented with or without 1 g/kg NaB, 0.75 g/kg DCA (DCA1), 1.5 g/kg DCA (DCA2), or a mixture of 1 g/kg NaB and 0.75 g/kg DCA (NaB + DCA1) or 1 g/kg NaB and 1.5 g/kg DCA (NaB + DCA2). Six groups of animals were subjected to NE, while the remaining group was mock-infected. The cecal digesta were randomly collected from 12 surviving animals/group on d 17 and subjected to 16S rRNA gene sequencing. </w:t>
      </w:r>
      <w:r w:rsidRPr="00B7534E">
        <w:rPr>
          <w:rFonts w:ascii="Times New Roman" w:eastAsia="SimSun" w:hAnsi="Times New Roman" w:cs="Times New Roman"/>
          <w:i/>
          <w:iCs/>
          <w:color w:val="000000"/>
          <w:kern w:val="24"/>
          <w:sz w:val="18"/>
          <w:szCs w:val="18"/>
        </w:rPr>
        <w:t>P</w:t>
      </w:r>
      <w:r w:rsidRPr="00B7534E">
        <w:rPr>
          <w:rFonts w:ascii="Times New Roman" w:eastAsia="SimSun" w:hAnsi="Times New Roman" w:cs="Times New Roman"/>
          <w:color w:val="000000"/>
          <w:kern w:val="24"/>
          <w:sz w:val="18"/>
          <w:szCs w:val="18"/>
        </w:rPr>
        <w:t xml:space="preserve">-values and </w:t>
      </w:r>
      <w:r w:rsidRPr="00B7534E">
        <w:rPr>
          <w:rFonts w:ascii="Times New Roman" w:eastAsia="SimSun" w:hAnsi="Times New Roman" w:cs="Times New Roman"/>
          <w:i/>
          <w:iCs/>
          <w:color w:val="000000"/>
          <w:kern w:val="24"/>
          <w:sz w:val="18"/>
          <w:szCs w:val="18"/>
        </w:rPr>
        <w:t>R</w:t>
      </w:r>
      <w:r w:rsidRPr="00B7534E">
        <w:rPr>
          <w:rFonts w:ascii="Times New Roman" w:eastAsia="SimSun" w:hAnsi="Times New Roman" w:cs="Times New Roman"/>
          <w:color w:val="000000"/>
          <w:kern w:val="24"/>
          <w:position w:val="5"/>
          <w:sz w:val="18"/>
          <w:szCs w:val="18"/>
          <w:vertAlign w:val="superscript"/>
        </w:rPr>
        <w:t>2</w:t>
      </w:r>
      <w:r w:rsidRPr="00B7534E">
        <w:rPr>
          <w:rFonts w:ascii="Times New Roman" w:eastAsia="SimSun" w:hAnsi="Times New Roman" w:cs="Times New Roman"/>
          <w:color w:val="000000"/>
          <w:kern w:val="24"/>
          <w:sz w:val="18"/>
          <w:szCs w:val="18"/>
        </w:rPr>
        <w:t xml:space="preserve"> (in parentheses) of pairwise comparisons of weighted (grey shaded) and unweighted (blue shaded) UniFrac distances of different groups were determined by PERMANOVA using 999 permutations</w:t>
      </w:r>
      <w:r w:rsidRPr="00B7534E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br w:type="page"/>
      </w:r>
    </w:p>
    <w:p w14:paraId="3C572856" w14:textId="2F0A4BF9" w:rsidR="00555F6D" w:rsidRPr="00B7534E" w:rsidRDefault="00555F6D" w:rsidP="00555F6D">
      <w:pPr>
        <w:rPr>
          <w:rFonts w:ascii="Times New Roman" w:hAnsi="Times New Roman" w:cs="Times New Roman"/>
          <w:color w:val="000000" w:themeColor="text1"/>
          <w:kern w:val="24"/>
        </w:rPr>
      </w:pPr>
      <w:r w:rsidRPr="00B7534E">
        <w:rPr>
          <w:rFonts w:ascii="Times New Roman" w:eastAsia="SimSun" w:hAnsi="Times New Roman" w:cs="Times New Roman"/>
          <w:b/>
          <w:bCs/>
          <w:color w:val="000000"/>
          <w:kern w:val="24"/>
        </w:rPr>
        <w:lastRenderedPageBreak/>
        <w:t xml:space="preserve">Table S2 </w:t>
      </w:r>
      <w:r w:rsidRPr="00B7534E">
        <w:rPr>
          <w:rFonts w:ascii="Times New Roman" w:eastAsia="SimSun" w:hAnsi="Times New Roman" w:cs="Times New Roman"/>
          <w:color w:val="000000"/>
          <w:kern w:val="24"/>
        </w:rPr>
        <w:t>Pairwise comparisons of β-diversity of the d 17 ileal microbiota among different groups</w:t>
      </w:r>
    </w:p>
    <w:tbl>
      <w:tblPr>
        <w:tblW w:w="927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0"/>
        <w:gridCol w:w="1136"/>
        <w:gridCol w:w="1136"/>
        <w:gridCol w:w="1143"/>
        <w:gridCol w:w="1142"/>
        <w:gridCol w:w="1143"/>
        <w:gridCol w:w="1210"/>
        <w:gridCol w:w="1210"/>
      </w:tblGrid>
      <w:tr w:rsidR="00555F6D" w:rsidRPr="00B7534E" w14:paraId="778FDDD6" w14:textId="77777777" w:rsidTr="00337DD8">
        <w:trPr>
          <w:trHeight w:val="357"/>
          <w:jc w:val="center"/>
        </w:trPr>
        <w:tc>
          <w:tcPr>
            <w:tcW w:w="1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76B33E09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roup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555FD47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on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586669A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E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6BEF89F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aB</w:t>
            </w: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5F8C132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CA1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1BC7C451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CA2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59C328A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aB+DCA1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EFB3E4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aB+DCA2</w:t>
            </w:r>
          </w:p>
        </w:tc>
      </w:tr>
      <w:tr w:rsidR="00555F6D" w:rsidRPr="00B7534E" w14:paraId="3A27C476" w14:textId="77777777" w:rsidTr="00337DD8">
        <w:trPr>
          <w:trHeight w:val="485"/>
          <w:jc w:val="center"/>
        </w:trPr>
        <w:tc>
          <w:tcPr>
            <w:tcW w:w="11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653E4A9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1C123D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9529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3</w:t>
            </w:r>
          </w:p>
          <w:p w14:paraId="7432300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85)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4468D60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</w:t>
            </w:r>
          </w:p>
          <w:p w14:paraId="04E7BCF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29)</w:t>
            </w: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4948EAD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</w:t>
            </w:r>
          </w:p>
          <w:p w14:paraId="0D66A3F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67)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35ACC40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</w:t>
            </w:r>
          </w:p>
          <w:p w14:paraId="3FE8E1B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19)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6428D50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  <w:p w14:paraId="0D81E87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26)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7E7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4BC07639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  <w:p w14:paraId="318443B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309)</w:t>
            </w:r>
          </w:p>
        </w:tc>
      </w:tr>
      <w:tr w:rsidR="00555F6D" w:rsidRPr="00B7534E" w14:paraId="2671803F" w14:textId="77777777" w:rsidTr="00337DD8">
        <w:trPr>
          <w:trHeight w:val="516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2A8C70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E8EB9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94</w:t>
            </w:r>
          </w:p>
          <w:p w14:paraId="65A26CE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1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388F1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D74A6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73</w:t>
            </w:r>
          </w:p>
          <w:p w14:paraId="1D4DA5A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D91B3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6</w:t>
            </w:r>
          </w:p>
          <w:p w14:paraId="11F6BAA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4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630A5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1</w:t>
            </w:r>
          </w:p>
          <w:p w14:paraId="0F912AA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7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1E7AE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5</w:t>
            </w:r>
          </w:p>
          <w:p w14:paraId="5F5E8E4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3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85B5E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  <w:p w14:paraId="29A1276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43)</w:t>
            </w:r>
          </w:p>
        </w:tc>
      </w:tr>
      <w:tr w:rsidR="00555F6D" w:rsidRPr="00B7534E" w14:paraId="321D58F4" w14:textId="77777777" w:rsidTr="00337DD8">
        <w:trPr>
          <w:trHeight w:val="409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6B51C4F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FDBD3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</w:t>
            </w:r>
          </w:p>
          <w:p w14:paraId="3350316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37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84417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4</w:t>
            </w:r>
          </w:p>
          <w:p w14:paraId="3AD1490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1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EB6B9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8BFFE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07</w:t>
            </w:r>
          </w:p>
          <w:p w14:paraId="40E4747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9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55D52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2</w:t>
            </w:r>
          </w:p>
          <w:p w14:paraId="52DDEDD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4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F91F7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99</w:t>
            </w:r>
          </w:p>
          <w:p w14:paraId="3E38654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0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92413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</w:t>
            </w:r>
          </w:p>
          <w:p w14:paraId="49DCAE7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31)</w:t>
            </w:r>
          </w:p>
        </w:tc>
      </w:tr>
      <w:tr w:rsidR="00555F6D" w:rsidRPr="00B7534E" w14:paraId="1395C0DD" w14:textId="77777777" w:rsidTr="00337DD8">
        <w:trPr>
          <w:trHeight w:val="436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AEA670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CA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80327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</w:t>
            </w:r>
          </w:p>
          <w:p w14:paraId="3A1CE9C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4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415C8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49</w:t>
            </w:r>
          </w:p>
          <w:p w14:paraId="2087435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7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3039F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0</w:t>
            </w:r>
          </w:p>
          <w:p w14:paraId="552C171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6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7E91D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DCE1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4</w:t>
            </w:r>
          </w:p>
          <w:p w14:paraId="3FC7C17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1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5B0CB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3</w:t>
            </w:r>
          </w:p>
          <w:p w14:paraId="0B6C4F4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8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2A80F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  <w:p w14:paraId="5AA1FDE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342)</w:t>
            </w:r>
          </w:p>
        </w:tc>
      </w:tr>
      <w:tr w:rsidR="00555F6D" w:rsidRPr="00B7534E" w14:paraId="36DDBB3F" w14:textId="77777777" w:rsidTr="00337DD8">
        <w:trPr>
          <w:trHeight w:val="482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73149821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CA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1D0C8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3</w:t>
            </w:r>
          </w:p>
          <w:p w14:paraId="0D761EC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7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86ED9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95</w:t>
            </w:r>
          </w:p>
          <w:p w14:paraId="5E559005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9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30BA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</w:t>
            </w:r>
          </w:p>
          <w:p w14:paraId="2563A8F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8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56D42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95</w:t>
            </w:r>
          </w:p>
          <w:p w14:paraId="4D1547F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6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759A8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B60CCC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13</w:t>
            </w:r>
          </w:p>
          <w:p w14:paraId="5915F38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9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D7BC2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</w:t>
            </w:r>
          </w:p>
          <w:p w14:paraId="7DF18DE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35)</w:t>
            </w:r>
          </w:p>
        </w:tc>
      </w:tr>
      <w:tr w:rsidR="00555F6D" w:rsidRPr="00B7534E" w14:paraId="375DFFBF" w14:textId="77777777" w:rsidTr="00337DD8">
        <w:trPr>
          <w:trHeight w:val="544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7365421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+DCA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A657C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4</w:t>
            </w:r>
          </w:p>
          <w:p w14:paraId="1E8185D2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28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F782A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1</w:t>
            </w:r>
          </w:p>
          <w:p w14:paraId="575D52A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4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8E421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87</w:t>
            </w:r>
          </w:p>
          <w:p w14:paraId="4B948B72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4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B67CD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01</w:t>
            </w:r>
          </w:p>
          <w:p w14:paraId="1FE10C12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9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8C39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76</w:t>
            </w:r>
          </w:p>
          <w:p w14:paraId="5A94426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7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C485B9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4C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4AB9F1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4</w:t>
            </w:r>
          </w:p>
          <w:p w14:paraId="07CBFAB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09)</w:t>
            </w:r>
          </w:p>
        </w:tc>
      </w:tr>
      <w:tr w:rsidR="00555F6D" w:rsidRPr="00B7534E" w14:paraId="0D78174C" w14:textId="77777777" w:rsidTr="00337DD8">
        <w:trPr>
          <w:trHeight w:val="40"/>
          <w:jc w:val="center"/>
        </w:trPr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2" w:type="dxa"/>
              <w:bottom w:w="46" w:type="dxa"/>
              <w:right w:w="92" w:type="dxa"/>
            </w:tcMar>
            <w:vAlign w:val="center"/>
            <w:hideMark/>
          </w:tcPr>
          <w:p w14:paraId="2C2914E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+DCA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29F6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1</w:t>
            </w:r>
          </w:p>
          <w:p w14:paraId="487A1DF1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4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DB7321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55</w:t>
            </w:r>
          </w:p>
          <w:p w14:paraId="70DC84E3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6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E2F8BE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8</w:t>
            </w:r>
          </w:p>
          <w:p w14:paraId="5C6D69AA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193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7B7406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23</w:t>
            </w:r>
          </w:p>
          <w:p w14:paraId="571EFF24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9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2EF6BF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61</w:t>
            </w:r>
          </w:p>
          <w:p w14:paraId="33BCE217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5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DBD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3A6AFD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7</w:t>
            </w:r>
          </w:p>
          <w:p w14:paraId="0C275590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753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7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0A2D48" w14:textId="77777777" w:rsidR="00555F6D" w:rsidRPr="00B7534E" w:rsidRDefault="00555F6D" w:rsidP="00555F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63E9C971" w14:textId="4C70F3D2" w:rsidR="00336C09" w:rsidRPr="00B7534E" w:rsidRDefault="00555F6D" w:rsidP="00B7534E">
      <w:pPr>
        <w:spacing w:line="280" w:lineRule="exact"/>
        <w:rPr>
          <w:sz w:val="18"/>
          <w:szCs w:val="18"/>
        </w:rPr>
      </w:pPr>
      <w:r w:rsidRPr="00B7534E">
        <w:rPr>
          <w:rFonts w:ascii="Times New Roman" w:eastAsia="SimSun" w:hAnsi="Times New Roman" w:cs="Times New Roman"/>
          <w:b/>
          <w:bCs/>
          <w:color w:val="000000"/>
          <w:kern w:val="24"/>
          <w:sz w:val="18"/>
          <w:szCs w:val="18"/>
        </w:rPr>
        <w:t>Note:</w:t>
      </w:r>
      <w:r w:rsidRPr="00B7534E">
        <w:rPr>
          <w:rFonts w:ascii="Times New Roman" w:eastAsia="SimSun" w:hAnsi="Times New Roman" w:cs="Times New Roman"/>
          <w:color w:val="000000"/>
          <w:kern w:val="24"/>
          <w:sz w:val="18"/>
          <w:szCs w:val="18"/>
        </w:rPr>
        <w:t xml:space="preserve"> </w:t>
      </w:r>
      <w:r w:rsidRPr="00B7534E">
        <w:rPr>
          <w:rFonts w:ascii="Times New Roman" w:hAnsi="Times New Roman" w:cs="Times New Roman"/>
          <w:sz w:val="18"/>
          <w:szCs w:val="18"/>
        </w:rPr>
        <w:t xml:space="preserve">Day-of-hatch male Cobb broilers were supplemented with or without 1 g/kg NaB, 0.75 g/kg DCA (DCA1), 1.5 g/kg DCA (DCA2), or a mixture of 1 g/kg NaB and 0.75 g/kg DCA (NaB + DCA1) or 1 g/kg NaB and 1.5 g/kg DCA (NaB + DCA2). Six groups of animals were subjected to NE, while the remaining group was mock-infected. The proximal ideal digesta were randomly collected from 12 surviving animals/group on d 17 and subjected to 16S rRNA gene sequencing. </w:t>
      </w:r>
      <w:r w:rsidRPr="00B7534E">
        <w:rPr>
          <w:rFonts w:ascii="Times New Roman" w:eastAsia="SimSun" w:hAnsi="Times New Roman" w:cs="Times New Roman"/>
          <w:i/>
          <w:iCs/>
          <w:color w:val="000000"/>
          <w:kern w:val="24"/>
          <w:sz w:val="18"/>
          <w:szCs w:val="18"/>
        </w:rPr>
        <w:t>P</w:t>
      </w:r>
      <w:r w:rsidRPr="00B7534E">
        <w:rPr>
          <w:rFonts w:ascii="Times New Roman" w:eastAsia="SimSun" w:hAnsi="Times New Roman" w:cs="Times New Roman"/>
          <w:color w:val="000000"/>
          <w:kern w:val="24"/>
          <w:sz w:val="18"/>
          <w:szCs w:val="18"/>
        </w:rPr>
        <w:t xml:space="preserve">-values and </w:t>
      </w:r>
      <w:r w:rsidRPr="00B7534E">
        <w:rPr>
          <w:rFonts w:ascii="Times New Roman" w:eastAsia="SimSun" w:hAnsi="Times New Roman" w:cs="Times New Roman"/>
          <w:i/>
          <w:iCs/>
          <w:color w:val="000000"/>
          <w:kern w:val="24"/>
          <w:sz w:val="18"/>
          <w:szCs w:val="18"/>
        </w:rPr>
        <w:t>R</w:t>
      </w:r>
      <w:r w:rsidRPr="00B7534E">
        <w:rPr>
          <w:rFonts w:ascii="Times New Roman" w:eastAsia="SimSun" w:hAnsi="Times New Roman" w:cs="Times New Roman"/>
          <w:color w:val="000000"/>
          <w:kern w:val="24"/>
          <w:position w:val="5"/>
          <w:sz w:val="18"/>
          <w:szCs w:val="18"/>
          <w:vertAlign w:val="superscript"/>
        </w:rPr>
        <w:t>2</w:t>
      </w:r>
      <w:r w:rsidRPr="00B7534E">
        <w:rPr>
          <w:rFonts w:ascii="Times New Roman" w:eastAsia="SimSun" w:hAnsi="Times New Roman" w:cs="Times New Roman"/>
          <w:color w:val="000000"/>
          <w:kern w:val="24"/>
          <w:sz w:val="18"/>
          <w:szCs w:val="18"/>
        </w:rPr>
        <w:t xml:space="preserve"> (in parentheses) of pairwise comparisons of weighted (grey shaded) and unweighted (blue shaded) UniFrac distances of different groups were determined by PERMANOVA using 999 permutations</w:t>
      </w:r>
      <w:r w:rsidRPr="00B7534E">
        <w:rPr>
          <w:rFonts w:ascii="Times New Roman" w:hAnsi="Times New Roman" w:cs="Times New Roman"/>
          <w:noProof/>
          <w:sz w:val="18"/>
          <w:szCs w:val="18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25079C" wp14:editId="67A1D312">
                <wp:simplePos x="0" y="0"/>
                <wp:positionH relativeFrom="column">
                  <wp:posOffset>210185</wp:posOffset>
                </wp:positionH>
                <wp:positionV relativeFrom="paragraph">
                  <wp:posOffset>4298315</wp:posOffset>
                </wp:positionV>
                <wp:extent cx="6169025" cy="445135"/>
                <wp:effectExtent l="0" t="0" r="0" b="0"/>
                <wp:wrapNone/>
                <wp:docPr id="33" name="TextBox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9D7AF7-4516-93BD-2AB2-DDF8912AB6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9025" cy="445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C77CD7" w14:textId="77777777" w:rsidR="00555F6D" w:rsidRDefault="00555F6D" w:rsidP="00555F6D"/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025079C" id="_x0000_t202" coordsize="21600,21600" o:spt="202" path="m,l,21600r21600,l21600,xe">
                <v:stroke joinstyle="miter"/>
                <v:path gradientshapeok="t" o:connecttype="rect"/>
              </v:shapetype>
              <v:shape id="TextBox 32" o:spid="_x0000_s1026" type="#_x0000_t202" style="position:absolute;margin-left:16.55pt;margin-top:338.45pt;width:485.75pt;height:35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" filled="f" stroked="f">
                <v:textbox style="mso-fit-shape-to-text:t">
                  <w:txbxContent>
                    <w:p w14:paraId="44C77CD7" w14:textId="77777777" w:rsidR="00555F6D" w:rsidRDefault="00555F6D" w:rsidP="00555F6D"/>
                  </w:txbxContent>
                </v:textbox>
              </v:shape>
            </w:pict>
          </mc:Fallback>
        </mc:AlternateContent>
      </w:r>
      <w:r w:rsidRPr="00B7534E">
        <w:rPr>
          <w:rFonts w:ascii="Times New Roman" w:hAnsi="Times New Roman" w:cs="Times New Roman"/>
          <w:sz w:val="18"/>
          <w:szCs w:val="18"/>
        </w:rPr>
        <w:fldChar w:fldCharType="begin"/>
      </w:r>
      <w:r w:rsidRPr="00B7534E">
        <w:rPr>
          <w:rFonts w:ascii="Times New Roman" w:hAnsi="Times New Roman" w:cs="Times New Roman"/>
          <w:sz w:val="18"/>
          <w:szCs w:val="18"/>
        </w:rPr>
        <w:instrText xml:space="preserve"> ADDIN </w:instrText>
      </w:r>
      <w:r w:rsidRPr="00B7534E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336C09" w:rsidRPr="00B7534E" w:rsidSect="00626F01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1E0D95" w14:textId="77777777" w:rsidR="000C42C6" w:rsidRDefault="000C42C6">
      <w:pPr>
        <w:spacing w:after="0" w:line="240" w:lineRule="auto"/>
      </w:pPr>
      <w:r>
        <w:separator/>
      </w:r>
    </w:p>
  </w:endnote>
  <w:endnote w:type="continuationSeparator" w:id="0">
    <w:p w14:paraId="7CA4CC17" w14:textId="77777777" w:rsidR="000C42C6" w:rsidRDefault="000C4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8529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2B4CDB" w14:textId="1444A008" w:rsidR="000704ED" w:rsidRDefault="00555F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6D4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63035F1" w14:textId="77777777" w:rsidR="000704ED" w:rsidRDefault="000704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FD1E94" w14:textId="77777777" w:rsidR="000C42C6" w:rsidRDefault="000C42C6">
      <w:pPr>
        <w:spacing w:after="0" w:line="240" w:lineRule="auto"/>
      </w:pPr>
      <w:r>
        <w:separator/>
      </w:r>
    </w:p>
  </w:footnote>
  <w:footnote w:type="continuationSeparator" w:id="0">
    <w:p w14:paraId="5CA9D85D" w14:textId="77777777" w:rsidR="000C42C6" w:rsidRDefault="000C42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F6D"/>
    <w:rsid w:val="000704ED"/>
    <w:rsid w:val="000C42C6"/>
    <w:rsid w:val="00336C09"/>
    <w:rsid w:val="00555F6D"/>
    <w:rsid w:val="00626F01"/>
    <w:rsid w:val="007F2B99"/>
    <w:rsid w:val="00996D44"/>
    <w:rsid w:val="00B7534E"/>
    <w:rsid w:val="00B8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1C563"/>
  <w15:docId w15:val="{B751CCF1-EC6A-494D-B81A-478C8CB6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5F6D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55F6D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55F6D"/>
  </w:style>
  <w:style w:type="paragraph" w:styleId="BalloonText">
    <w:name w:val="Balloon Text"/>
    <w:basedOn w:val="Normal"/>
    <w:link w:val="BalloonTextChar"/>
    <w:uiPriority w:val="99"/>
    <w:semiHidden/>
    <w:unhideWhenUsed/>
    <w:rsid w:val="00B822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2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Glenn</dc:creator>
  <cp:keywords/>
  <dc:description/>
  <cp:lastModifiedBy>Hernando Sevilla</cp:lastModifiedBy>
  <cp:revision>3</cp:revision>
  <dcterms:created xsi:type="dcterms:W3CDTF">2024-01-15T06:06:00Z</dcterms:created>
  <dcterms:modified xsi:type="dcterms:W3CDTF">2024-01-20T09:00:00Z</dcterms:modified>
</cp:coreProperties>
</file>